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5E830" w14:textId="2182AE9D" w:rsidR="00C3340B" w:rsidRPr="00B53DB5" w:rsidRDefault="00246C26" w:rsidP="00C3340B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</w:t>
      </w:r>
      <w:r w:rsidR="00B4734A">
        <w:rPr>
          <w:rFonts w:asciiTheme="minorHAnsi" w:hAnsiTheme="minorHAnsi" w:cstheme="minorHAnsi"/>
          <w:b/>
          <w:bCs/>
        </w:rPr>
        <w:t>4</w:t>
      </w:r>
      <w:r>
        <w:rPr>
          <w:rFonts w:asciiTheme="minorHAnsi" w:hAnsiTheme="minorHAnsi" w:cstheme="minorHAnsi"/>
          <w:b/>
          <w:bCs/>
        </w:rPr>
        <w:t xml:space="preserve"> </w:t>
      </w:r>
      <w:r w:rsidR="00C3340B" w:rsidRPr="00B53DB5">
        <w:rPr>
          <w:rFonts w:asciiTheme="minorHAnsi" w:hAnsiTheme="minorHAnsi" w:cstheme="minorHAnsi"/>
          <w:b/>
          <w:bCs/>
        </w:rPr>
        <w:t>Appendix</w:t>
      </w:r>
      <w:r w:rsidR="00A927FA">
        <w:rPr>
          <w:rFonts w:asciiTheme="minorHAnsi" w:hAnsiTheme="minorHAnsi" w:cstheme="minorHAnsi"/>
          <w:b/>
          <w:bCs/>
        </w:rPr>
        <w:t>.</w:t>
      </w:r>
      <w:r w:rsidR="00C3340B" w:rsidRPr="00B53DB5">
        <w:rPr>
          <w:rFonts w:asciiTheme="minorHAnsi" w:hAnsiTheme="minorHAnsi" w:cstheme="minorHAnsi"/>
          <w:b/>
          <w:bCs/>
        </w:rPr>
        <w:t xml:space="preserve"> Multi</w:t>
      </w:r>
      <w:r w:rsidR="001D15AA">
        <w:rPr>
          <w:rFonts w:asciiTheme="minorHAnsi" w:hAnsiTheme="minorHAnsi" w:cstheme="minorHAnsi"/>
          <w:b/>
          <w:bCs/>
        </w:rPr>
        <w:t>variable</w:t>
      </w:r>
      <w:r w:rsidR="00C3340B" w:rsidRPr="00B53DB5">
        <w:rPr>
          <w:rFonts w:asciiTheme="minorHAnsi" w:hAnsiTheme="minorHAnsi" w:cstheme="minorHAnsi"/>
          <w:b/>
          <w:bCs/>
        </w:rPr>
        <w:t xml:space="preserve"> Linear Regression Results</w:t>
      </w:r>
    </w:p>
    <w:p w14:paraId="57EFD449" w14:textId="26AFDEEB" w:rsidR="00C3340B" w:rsidRPr="00B53DB5" w:rsidRDefault="00C3340B" w:rsidP="00C3340B">
      <w:pPr>
        <w:rPr>
          <w:rFonts w:asciiTheme="minorHAnsi" w:hAnsiTheme="minorHAnsi" w:cstheme="minorHAnsi"/>
          <w:b/>
          <w:bCs/>
        </w:rPr>
      </w:pPr>
    </w:p>
    <w:p w14:paraId="1BAC58FC" w14:textId="713C33FF" w:rsidR="00C3340B" w:rsidRPr="001D3F7F" w:rsidRDefault="004C5BC7" w:rsidP="00C3340B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</w:t>
      </w:r>
      <w:r w:rsidR="00B4734A">
        <w:rPr>
          <w:rFonts w:asciiTheme="minorHAnsi" w:hAnsiTheme="minorHAnsi" w:cstheme="minorHAnsi"/>
          <w:b/>
          <w:bCs/>
        </w:rPr>
        <w:t>6</w:t>
      </w:r>
      <w:r>
        <w:rPr>
          <w:rFonts w:asciiTheme="minorHAnsi" w:hAnsiTheme="minorHAnsi" w:cstheme="minorHAnsi"/>
          <w:b/>
          <w:bCs/>
        </w:rPr>
        <w:t xml:space="preserve"> </w:t>
      </w:r>
      <w:r w:rsidR="00C3340B" w:rsidRPr="001D3F7F">
        <w:rPr>
          <w:rFonts w:asciiTheme="minorHAnsi" w:hAnsiTheme="minorHAnsi" w:cstheme="minorHAnsi"/>
          <w:b/>
          <w:bCs/>
        </w:rPr>
        <w:t>Table</w:t>
      </w:r>
      <w:r w:rsidR="001D3F7F" w:rsidRPr="001D3F7F">
        <w:rPr>
          <w:rFonts w:asciiTheme="minorHAnsi" w:hAnsiTheme="minorHAnsi" w:cstheme="minorHAnsi"/>
          <w:b/>
          <w:bCs/>
        </w:rPr>
        <w:t>.</w:t>
      </w:r>
      <w:r w:rsidR="00C3340B" w:rsidRPr="001D3F7F">
        <w:rPr>
          <w:rFonts w:asciiTheme="minorHAnsi" w:hAnsiTheme="minorHAnsi" w:cstheme="minorHAnsi"/>
          <w:b/>
          <w:bCs/>
        </w:rPr>
        <w:t xml:space="preserve"> Results of </w:t>
      </w:r>
      <w:r w:rsidR="001D15AA" w:rsidRPr="001D3F7F">
        <w:rPr>
          <w:rFonts w:asciiTheme="minorHAnsi" w:hAnsiTheme="minorHAnsi" w:cstheme="minorHAnsi"/>
          <w:b/>
          <w:bCs/>
        </w:rPr>
        <w:t xml:space="preserve">multivariable </w:t>
      </w:r>
      <w:r w:rsidR="00C3340B" w:rsidRPr="001D3F7F">
        <w:rPr>
          <w:rFonts w:asciiTheme="minorHAnsi" w:hAnsiTheme="minorHAnsi" w:cstheme="minorHAnsi"/>
          <w:b/>
          <w:bCs/>
        </w:rPr>
        <w:t xml:space="preserve">linear regression models of postpartum family planning intentions among first-time mothers </w:t>
      </w:r>
      <w:proofErr w:type="gramStart"/>
      <w:r w:rsidR="00C3340B" w:rsidRPr="001D3F7F">
        <w:rPr>
          <w:rFonts w:asciiTheme="minorHAnsi" w:hAnsiTheme="minorHAnsi" w:cstheme="minorHAnsi"/>
          <w:b/>
          <w:bCs/>
        </w:rPr>
        <w:t>age</w:t>
      </w:r>
      <w:proofErr w:type="gramEnd"/>
      <w:r w:rsidR="00C3340B" w:rsidRPr="001D3F7F">
        <w:rPr>
          <w:rFonts w:asciiTheme="minorHAnsi" w:hAnsiTheme="minorHAnsi" w:cstheme="minorHAnsi"/>
          <w:b/>
          <w:bCs/>
        </w:rPr>
        <w:t xml:space="preserve"> 15-24, Kinshasa 2018</w:t>
      </w:r>
    </w:p>
    <w:p w14:paraId="4407B483" w14:textId="76A4E8F1" w:rsidR="00C3340B" w:rsidRPr="00B53DB5" w:rsidRDefault="00C3340B" w:rsidP="00C3340B">
      <w:pPr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8"/>
        <w:gridCol w:w="1182"/>
        <w:gridCol w:w="1604"/>
        <w:gridCol w:w="266"/>
        <w:gridCol w:w="1116"/>
        <w:gridCol w:w="1615"/>
      </w:tblGrid>
      <w:tr w:rsidR="00C3340B" w:rsidRPr="00C3340B" w14:paraId="6C30C438" w14:textId="77777777" w:rsidTr="00B53DB5">
        <w:trPr>
          <w:trHeight w:val="276"/>
          <w:tblHeader/>
        </w:trPr>
        <w:tc>
          <w:tcPr>
            <w:tcW w:w="35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ECCD6E" w14:textId="77777777" w:rsidR="00C3340B" w:rsidRPr="00C3340B" w:rsidRDefault="00C3340B" w:rsidP="00C3340B">
            <w:pP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91B998" w14:textId="77777777" w:rsidR="00C3340B" w:rsidRPr="00C3340B" w:rsidRDefault="00C3340B" w:rsidP="00C3340B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>Mode1 1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89E4BF" w14:textId="77777777" w:rsidR="00C3340B" w:rsidRPr="00C3340B" w:rsidRDefault="00C3340B" w:rsidP="00C3340B">
            <w:pP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1935C7" w14:textId="77777777" w:rsidR="00C3340B" w:rsidRPr="00C3340B" w:rsidRDefault="00C3340B" w:rsidP="00C3340B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>Mode1 2</w:t>
            </w:r>
          </w:p>
        </w:tc>
      </w:tr>
      <w:tr w:rsidR="001D15AA" w:rsidRPr="00C3340B" w14:paraId="3EB24F2E" w14:textId="77777777" w:rsidTr="001D15AA">
        <w:trPr>
          <w:trHeight w:val="276"/>
          <w:tblHeader/>
        </w:trPr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E489A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0FE44" w14:textId="5EA89EA4" w:rsidR="001D15AA" w:rsidRPr="00C3340B" w:rsidRDefault="001D15AA" w:rsidP="001D15AA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 xml:space="preserve">Adjusted </w:t>
            </w:r>
            <w:r w:rsidRPr="00C3340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>Coef</w:t>
            </w: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>ficient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A75E8E" w14:textId="77777777" w:rsidR="001D15AA" w:rsidRPr="00C3340B" w:rsidRDefault="001D15AA" w:rsidP="001D15AA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33DFB" w14:textId="77777777" w:rsidR="001D15AA" w:rsidRPr="00C3340B" w:rsidRDefault="001D15AA" w:rsidP="001D15AA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CDC290" w14:textId="7743502E" w:rsidR="001D15AA" w:rsidRPr="00C3340B" w:rsidRDefault="001D15AA" w:rsidP="001D15AA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 xml:space="preserve">Adjusted </w:t>
            </w:r>
            <w:r w:rsidRPr="00C3340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>Coef</w:t>
            </w:r>
            <w:r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>ficient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ADFC3B" w14:textId="77777777" w:rsidR="001D15AA" w:rsidRPr="00C3340B" w:rsidRDefault="001D15AA" w:rsidP="001D15AA">
            <w:pPr>
              <w:jc w:val="center"/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b/>
                <w:bCs/>
                <w:sz w:val="20"/>
                <w:szCs w:val="20"/>
              </w:rPr>
              <w:t>95% CI</w:t>
            </w:r>
          </w:p>
        </w:tc>
      </w:tr>
      <w:tr w:rsidR="001D15AA" w:rsidRPr="00C3340B" w14:paraId="6C1A3EC4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4793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Attitude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A32B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059**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7FE6E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036, 0.08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8900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A8D7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056**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1490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032, 0.079)</w:t>
            </w:r>
          </w:p>
        </w:tc>
      </w:tr>
      <w:tr w:rsidR="001D15AA" w:rsidRPr="00C3340B" w14:paraId="4875B8C4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6E72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Injunctive norm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DB5A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00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DB6C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018, 0.02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8FF1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E6A7F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0.02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867E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063, 0.013)</w:t>
            </w:r>
          </w:p>
        </w:tc>
      </w:tr>
      <w:tr w:rsidR="001D15AA" w:rsidRPr="00C3340B" w14:paraId="2919A6EB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531F7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Perceived community approval of PPFP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14:paraId="673E207A" w14:textId="57EC5FD4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0CA07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342FC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DB297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8F3B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1D15AA" w:rsidRPr="00C3340B" w14:paraId="186FF898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54223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Approva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71E7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8AEB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2B8F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F589E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75A4D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D15AA" w:rsidRPr="00C3340B" w14:paraId="4FFBB775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090AD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Disapprova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AEBD5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0.422**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5F99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668, -0.17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4B39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AF90F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1.015**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16D5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1.578, -0.451)</w:t>
            </w:r>
          </w:p>
        </w:tc>
      </w:tr>
      <w:tr w:rsidR="001D15AA" w:rsidRPr="00C3340B" w14:paraId="7712B9EA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9E716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Indifferenc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2F9D5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0.286*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714C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538, -0.03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408AD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DC98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0.580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8795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1.198, 0.038)</w:t>
            </w:r>
          </w:p>
        </w:tc>
      </w:tr>
      <w:tr w:rsidR="001D15AA" w:rsidRPr="00C3340B" w14:paraId="169A3908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34DA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Descriptive norm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5EAA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444**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73E3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134, 0.75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9A2A9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2047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461**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1FF4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151, 0.771)</w:t>
            </w:r>
          </w:p>
        </w:tc>
      </w:tr>
      <w:tr w:rsidR="001D15AA" w:rsidRPr="00C3340B" w14:paraId="0876EF63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AA845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Normative expectation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63A0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472**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D0C0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417, 0.52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2B765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24B2C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383**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ABAA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305, 0.461)</w:t>
            </w:r>
          </w:p>
        </w:tc>
      </w:tr>
      <w:tr w:rsidR="001D15AA" w:rsidRPr="00C3340B" w14:paraId="5DEA98A3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A593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Perceived contro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D924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1C54C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AD917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71115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48A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1D15AA" w:rsidRPr="00C3340B" w14:paraId="666C7FE0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E95FC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No contro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CA62F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03769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A84EC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A1A09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5D657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D15AA" w:rsidRPr="00C3340B" w14:paraId="38DF387C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29E06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Very little contro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5415F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439*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9904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057, 0.82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111E5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83BB5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376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76D77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007, 0.758)</w:t>
            </w:r>
          </w:p>
        </w:tc>
      </w:tr>
      <w:tr w:rsidR="001D15AA" w:rsidRPr="00C3340B" w14:paraId="48088EC4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6C71C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Some contro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163BF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786**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C89C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458, 1.11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E66A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4893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778**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071BF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450, 1.105)</w:t>
            </w:r>
          </w:p>
        </w:tc>
      </w:tr>
      <w:tr w:rsidR="001D15AA" w:rsidRPr="00C3340B" w14:paraId="331ED78E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9E214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Total contro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2C9D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771**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54BBE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451, 1.09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7725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9736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751**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D186D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430, 1.072)</w:t>
            </w:r>
          </w:p>
        </w:tc>
      </w:tr>
      <w:tr w:rsidR="001D15AA" w:rsidRPr="00C3340B" w14:paraId="13EF45A4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020C7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Self-efficac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642FD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207**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4D5CD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184, 0.23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AF6E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F0F87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205**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3819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182, 0.229)</w:t>
            </w:r>
          </w:p>
        </w:tc>
      </w:tr>
      <w:tr w:rsidR="001D15AA" w:rsidRPr="00C3340B" w14:paraId="09E3626A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F588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PPFP autonom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321F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078**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B813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031, 0.12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8C51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DE05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074**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4537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027, 0.120)</w:t>
            </w:r>
          </w:p>
        </w:tc>
      </w:tr>
      <w:tr w:rsidR="001D15AA" w:rsidRPr="00C3340B" w14:paraId="52DF3689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32FF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Never marrie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4A837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0.191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645E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412, 0.03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3CB5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C931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0.375*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37BBF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662, -0.087)</w:t>
            </w:r>
          </w:p>
        </w:tc>
      </w:tr>
      <w:tr w:rsidR="001D15AA" w:rsidRPr="00C3340B" w14:paraId="6183E4C9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C123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Age 20-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2B54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02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0FF3D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191, 0.24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CCBEF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8649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0.09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6F93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341, 0.157)</w:t>
            </w:r>
          </w:p>
        </w:tc>
      </w:tr>
      <w:tr w:rsidR="001D15AA" w:rsidRPr="00C3340B" w14:paraId="37128C5B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CCE2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Level of educati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CC365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0D9C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E6F5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25F9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99E17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1D15AA" w:rsidRPr="00C3340B" w14:paraId="2C8A1B57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F5B25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None/primary/secondary incomple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87D59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D902E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10E2E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9A98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A012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D15AA" w:rsidRPr="00C3340B" w14:paraId="3AD95CA3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7B5F7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Secondary comple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CAB0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05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9433E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177, 0.28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5815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0661D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04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A2925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181, 0.278)</w:t>
            </w:r>
          </w:p>
        </w:tc>
      </w:tr>
      <w:tr w:rsidR="001D15AA" w:rsidRPr="00C3340B" w14:paraId="3DAFFB9F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3BE25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Highe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25E9E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0.09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4B0AE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493, 0.30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B08E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0A1BC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0.08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9AF1F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486, 0.313)</w:t>
            </w:r>
          </w:p>
        </w:tc>
      </w:tr>
      <w:tr w:rsidR="001D15AA" w:rsidRPr="00C3340B" w14:paraId="7F990A9B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4E7E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FP message exposur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1DE1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04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1E947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025, 0.11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F293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D672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04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ABE7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021, 0.114)</w:t>
            </w:r>
          </w:p>
        </w:tc>
      </w:tr>
      <w:tr w:rsidR="001D15AA" w:rsidRPr="00C3340B" w14:paraId="6E1DC122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8CB6E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Household weal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0FCD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FF78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7DDF9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B4A7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462C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1D15AA" w:rsidRPr="00C3340B" w14:paraId="13C6B499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71D95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683B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7F23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4606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243C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E06C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D15AA" w:rsidRPr="00C3340B" w14:paraId="759AF1EE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AFCD1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Mediu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1B059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0.16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718AF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394, 0.06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A9697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FEE5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0.19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7F3A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421, 0.038)</w:t>
            </w:r>
          </w:p>
        </w:tc>
      </w:tr>
      <w:tr w:rsidR="001D15AA" w:rsidRPr="00C3340B" w14:paraId="1779D3F6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0345E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Hig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5CC3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0.15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7700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404, 0.09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1C2E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E727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0.16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9ACE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411, 0.083)</w:t>
            </w:r>
          </w:p>
        </w:tc>
      </w:tr>
      <w:tr w:rsidR="001D15AA" w:rsidRPr="00C3340B" w14:paraId="750D84AD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53BE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Ethnicit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76429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A339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8FDC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C3BF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564E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1D15AA" w:rsidRPr="00C3340B" w14:paraId="7C0FC83D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7E3F9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Bas Kasai/Kwilu-Kwnag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19C8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DBA8E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AD48C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8B52E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B9A0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D15AA" w:rsidRPr="00C3340B" w14:paraId="7DF334D9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1CEFD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Bakong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E791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15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7E4D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111, 0.41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1AC4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BBAF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1.929**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FBFF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3.097, -0.761)</w:t>
            </w:r>
          </w:p>
        </w:tc>
      </w:tr>
      <w:tr w:rsidR="001D15AA" w:rsidRPr="00C3340B" w14:paraId="6A71739C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F60CA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Kasai/Katanga/Tanganyik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11E3D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280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209E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016, 0.57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3244F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4BD6C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0.75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3A017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2.159, 0.651)</w:t>
            </w:r>
          </w:p>
        </w:tc>
      </w:tr>
      <w:tr w:rsidR="001D15AA" w:rsidRPr="00C3340B" w14:paraId="31272B7C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D1F2F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Othe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21D0C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02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1406F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247, 0.29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1AB8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E45A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1.215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2781F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2.494, 0.065)</w:t>
            </w:r>
          </w:p>
        </w:tc>
      </w:tr>
      <w:tr w:rsidR="001D15AA" w:rsidRPr="00C3340B" w14:paraId="69EDD39F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BEEF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Unintended pregnanc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A648D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0.16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0364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424, 0.09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E754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686A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0.18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793CC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447, 0.076)</w:t>
            </w:r>
          </w:p>
        </w:tc>
      </w:tr>
      <w:tr w:rsidR="001D15AA" w:rsidRPr="00C3340B" w14:paraId="76988CA5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C64C9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Previous use of family plannin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34DAF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8042D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4DE6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50E2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BD35E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1D15AA" w:rsidRPr="00C3340B" w14:paraId="38196BC6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88B6E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Never use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9CD9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19A8F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3455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7782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8C1A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D15AA" w:rsidRPr="00C3340B" w14:paraId="3BAA1825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85196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Traditional metho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ECC5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0.02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2388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327, 0.28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FE79E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557F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0.0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B6D39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307, 0.306)</w:t>
            </w:r>
          </w:p>
        </w:tc>
      </w:tr>
      <w:tr w:rsidR="001D15AA" w:rsidRPr="00C3340B" w14:paraId="5B1BC32C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D27C6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Modern metho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B92B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320**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89B19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106, 0.53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2EA6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7019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316**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553C7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103, 0.528)</w:t>
            </w:r>
          </w:p>
        </w:tc>
      </w:tr>
      <w:tr w:rsidR="001D15AA" w:rsidRPr="00C3340B" w14:paraId="0D7C65AC" w14:textId="77777777" w:rsidTr="00B53DB5">
        <w:trPr>
          <w:trHeight w:val="276"/>
        </w:trPr>
        <w:tc>
          <w:tcPr>
            <w:tcW w:w="47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B4C9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Exposure to birth spacing and/or FP counselin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551D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2301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B29DC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1B86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1D15AA" w:rsidRPr="00C3340B" w14:paraId="39D7FBA1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51C92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609DE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57B2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2DB4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3885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23F0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D15AA" w:rsidRPr="00C3340B" w14:paraId="3BB9119B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D2967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lastRenderedPageBreak/>
              <w:t>On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A2D1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256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F6DB9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021, 0.53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0FA7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4AFA5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249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32AAD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029, 0.526)</w:t>
            </w:r>
          </w:p>
        </w:tc>
      </w:tr>
      <w:tr w:rsidR="001D15AA" w:rsidRPr="00C3340B" w14:paraId="3C3F1601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52A5F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Bo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747CC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14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A02F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077, 0.36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FF3B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5088C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13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5B9A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088, 0.349)</w:t>
            </w:r>
          </w:p>
        </w:tc>
      </w:tr>
      <w:tr w:rsidR="001D15AA" w:rsidRPr="00C3340B" w14:paraId="3C50F520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BE6E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Health zon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5EAC9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CE3B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8638E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01F77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4133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1D15AA" w:rsidRPr="00C3340B" w14:paraId="74C45014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89A8E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Bumbu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DE97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256B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4A3D7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E12ED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8BAD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D15AA" w:rsidRPr="00C3340B" w14:paraId="6A25B61C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1055B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Kingasan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731B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431*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B72D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070, 0.79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1FD9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9A4D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407*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61EB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046, 0.768)</w:t>
            </w:r>
          </w:p>
        </w:tc>
      </w:tr>
      <w:tr w:rsidR="001D15AA" w:rsidRPr="00C3340B" w14:paraId="0B91A400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849A1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Lemb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D902F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19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14E1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208, 0.59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D9B4D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BB5B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18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7C23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214, 0.585)</w:t>
            </w:r>
          </w:p>
        </w:tc>
      </w:tr>
      <w:tr w:rsidR="001D15AA" w:rsidRPr="00C3340B" w14:paraId="753CCF12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D5170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Masina 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A33C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30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1C13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068, 0.67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D7BD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40D4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29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DCBB5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075, 0.668)</w:t>
            </w:r>
          </w:p>
        </w:tc>
      </w:tr>
      <w:tr w:rsidR="001D15AA" w:rsidRPr="00C3340B" w14:paraId="12BBE1F2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0CA2B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Matet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8AB5D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0.450*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2DD2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860, -0.04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B479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6093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-0.489*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CD7B5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898, -0.079)</w:t>
            </w:r>
          </w:p>
        </w:tc>
      </w:tr>
      <w:tr w:rsidR="001D15AA" w:rsidRPr="00C3340B" w14:paraId="5C5425DB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7B450" w14:textId="77777777" w:rsidR="001D15AA" w:rsidRPr="00C3340B" w:rsidRDefault="001D15AA" w:rsidP="001D15AA">
            <w:pPr>
              <w:ind w:left="72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Ndjil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D522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26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4998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105, 0.63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1915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1F8F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26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922AE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106, 0.631)</w:t>
            </w:r>
          </w:p>
        </w:tc>
      </w:tr>
      <w:tr w:rsidR="001D15AA" w:rsidRPr="00C3340B" w14:paraId="17B981A2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D28B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4EB18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FCFD07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3DAED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72607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EA4DD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1D15AA" w:rsidRPr="00C3340B" w14:paraId="12827733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EEABC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</w:rPr>
              <w:t>Interaction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001B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DC38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234C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ECAD9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8AEB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1D15AA" w:rsidRPr="00C3340B" w14:paraId="5EDB216D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38A5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Bankongo * Normative expectation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DEE0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1BA5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68B19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322B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189**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777C9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086, 0.292)</w:t>
            </w:r>
          </w:p>
        </w:tc>
      </w:tr>
      <w:tr w:rsidR="001D15AA" w:rsidRPr="00C3340B" w14:paraId="4FDC275E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E3069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fr-CD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  <w:lang w:val="fr-CD"/>
              </w:rPr>
              <w:t>Kasai/Katanga, Tanganyika * Normative expectation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3EF8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fr-CD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80D0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fr-CD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8348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fr-CD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43CB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09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932BD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032, 0.217)</w:t>
            </w:r>
          </w:p>
        </w:tc>
      </w:tr>
      <w:tr w:rsidR="001D15AA" w:rsidRPr="00C3340B" w14:paraId="3830E546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F2F8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Other * Normative expectation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ECA25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DDC9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3421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BA55C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111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35999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003, 0.225)</w:t>
            </w:r>
          </w:p>
        </w:tc>
      </w:tr>
      <w:tr w:rsidR="001D15AA" w:rsidRPr="00C3340B" w14:paraId="52ABAEDC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88C17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32A2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49479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0C74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A39D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A1D1E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1D15AA" w:rsidRPr="00C3340B" w14:paraId="39A23DFE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0192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Injunctive norms * Community disapprova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1778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2929C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F697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D478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053*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CFAE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009, 0.097)</w:t>
            </w:r>
          </w:p>
        </w:tc>
      </w:tr>
      <w:tr w:rsidR="001D15AA" w:rsidRPr="00C3340B" w14:paraId="13660B65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11D7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Injunctive norms * Community indifferenc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3BF5D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10C8F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B7F26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9AD4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02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A03F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-0.027, 0.072)</w:t>
            </w:r>
          </w:p>
        </w:tc>
      </w:tr>
      <w:tr w:rsidR="001D15AA" w:rsidRPr="00C3340B" w14:paraId="59939C93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FE92C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121C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91B7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EA39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64367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489B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1D15AA" w:rsidRPr="00C3340B" w14:paraId="4C27CCF1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A99AF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Never married * Age 20-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67FB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EE267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06F7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13792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431*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DA1E0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0.008, 0.854)</w:t>
            </w:r>
          </w:p>
        </w:tc>
      </w:tr>
      <w:tr w:rsidR="001D15AA" w:rsidRPr="00C3340B" w14:paraId="1A1552E9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E06BA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Constan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4EADC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2.284**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2B2DE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1.450, 3.11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4CA49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131F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3.874**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72D6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(2.733, 5.016)</w:t>
            </w:r>
          </w:p>
        </w:tc>
      </w:tr>
      <w:tr w:rsidR="001D15AA" w:rsidRPr="00C3340B" w14:paraId="4D833F59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A789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1A27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3302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B68E3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3BE2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1E6E1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</w:tr>
      <w:tr w:rsidR="001D15AA" w:rsidRPr="00C3340B" w14:paraId="658888B8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20BAE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6DD97" w14:textId="77777777" w:rsidR="001D15AA" w:rsidRPr="00C3340B" w:rsidRDefault="001D15AA" w:rsidP="001D15AA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2,4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FB95B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6A72F" w14:textId="77777777" w:rsidR="001D15AA" w:rsidRPr="00C3340B" w:rsidRDefault="001D15AA" w:rsidP="001D15AA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2,418</w:t>
            </w:r>
          </w:p>
        </w:tc>
      </w:tr>
      <w:tr w:rsidR="001D15AA" w:rsidRPr="00C3340B" w14:paraId="3B2BF19F" w14:textId="77777777" w:rsidTr="00B53DB5">
        <w:trPr>
          <w:trHeight w:val="276"/>
        </w:trPr>
        <w:tc>
          <w:tcPr>
            <w:tcW w:w="3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F1E218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Adjusted R-squared</w:t>
            </w:r>
          </w:p>
        </w:tc>
        <w:tc>
          <w:tcPr>
            <w:tcW w:w="27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7B9818" w14:textId="77777777" w:rsidR="001D15AA" w:rsidRPr="00C3340B" w:rsidRDefault="001D15AA" w:rsidP="001D15AA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49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86C7B4" w14:textId="77777777" w:rsidR="001D15AA" w:rsidRPr="00C3340B" w:rsidRDefault="001D15AA" w:rsidP="001D15AA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A82F50" w14:textId="77777777" w:rsidR="001D15AA" w:rsidRPr="00C3340B" w:rsidRDefault="001D15AA" w:rsidP="001D15AA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C3340B">
              <w:rPr>
                <w:rFonts w:asciiTheme="minorHAnsi" w:eastAsiaTheme="minorHAnsi" w:hAnsiTheme="minorHAnsi" w:cstheme="minorHAnsi"/>
                <w:sz w:val="20"/>
                <w:szCs w:val="20"/>
              </w:rPr>
              <w:t>0.499</w:t>
            </w:r>
          </w:p>
        </w:tc>
      </w:tr>
    </w:tbl>
    <w:p w14:paraId="5D683046" w14:textId="77777777" w:rsidR="00B53DB5" w:rsidRPr="00B53DB5" w:rsidRDefault="00B53DB5" w:rsidP="00B53DB5">
      <w:pPr>
        <w:rPr>
          <w:rFonts w:asciiTheme="minorHAnsi" w:hAnsiTheme="minorHAnsi" w:cstheme="minorHAnsi"/>
          <w:sz w:val="20"/>
          <w:szCs w:val="20"/>
        </w:rPr>
      </w:pPr>
      <w:r w:rsidRPr="00B53DB5">
        <w:rPr>
          <w:rFonts w:asciiTheme="minorHAnsi" w:hAnsiTheme="minorHAnsi" w:cstheme="minorHAnsi"/>
          <w:sz w:val="20"/>
          <w:szCs w:val="20"/>
        </w:rPr>
        <w:t>*** p&lt;0.01, ** p&lt;0.05, * p&lt;0.1</w:t>
      </w:r>
    </w:p>
    <w:p w14:paraId="0110C52D" w14:textId="77777777" w:rsidR="00B53DB5" w:rsidRPr="00B53DB5" w:rsidRDefault="00B53DB5" w:rsidP="00B53DB5">
      <w:pPr>
        <w:rPr>
          <w:rFonts w:asciiTheme="minorHAnsi" w:hAnsiTheme="minorHAnsi" w:cstheme="minorHAnsi"/>
          <w:sz w:val="20"/>
          <w:szCs w:val="20"/>
        </w:rPr>
      </w:pPr>
      <w:r w:rsidRPr="00B53DB5">
        <w:rPr>
          <w:rFonts w:asciiTheme="minorHAnsi" w:hAnsiTheme="minorHAnsi" w:cstheme="minorHAnsi"/>
          <w:sz w:val="20"/>
          <w:szCs w:val="20"/>
        </w:rPr>
        <w:t>- Reference group</w:t>
      </w:r>
    </w:p>
    <w:p w14:paraId="7B68F75B" w14:textId="77777777" w:rsidR="00B53DB5" w:rsidRPr="00B53DB5" w:rsidRDefault="00B53DB5" w:rsidP="00B53DB5">
      <w:pPr>
        <w:rPr>
          <w:rFonts w:asciiTheme="minorHAnsi" w:hAnsiTheme="minorHAnsi" w:cstheme="minorHAnsi"/>
          <w:sz w:val="20"/>
          <w:szCs w:val="20"/>
        </w:rPr>
      </w:pPr>
      <w:r w:rsidRPr="00B53DB5">
        <w:rPr>
          <w:rFonts w:asciiTheme="minorHAnsi" w:hAnsiTheme="minorHAnsi" w:cstheme="minorHAnsi"/>
          <w:sz w:val="20"/>
          <w:szCs w:val="20"/>
        </w:rPr>
        <w:t>Source: Momentum Project Baseline Survey 2018</w:t>
      </w:r>
    </w:p>
    <w:p w14:paraId="3E20BA88" w14:textId="77777777" w:rsidR="001D5264" w:rsidRPr="00B53DB5" w:rsidRDefault="00A927FA">
      <w:pPr>
        <w:rPr>
          <w:rFonts w:asciiTheme="minorHAnsi" w:hAnsiTheme="minorHAnsi" w:cstheme="minorHAnsi"/>
        </w:rPr>
      </w:pPr>
    </w:p>
    <w:sectPr w:rsidR="001D5264" w:rsidRPr="00B53DB5" w:rsidSect="001603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40B"/>
    <w:rsid w:val="00092A64"/>
    <w:rsid w:val="000E4399"/>
    <w:rsid w:val="0016034F"/>
    <w:rsid w:val="001B0919"/>
    <w:rsid w:val="001D15AA"/>
    <w:rsid w:val="001D3F7F"/>
    <w:rsid w:val="001F7DB6"/>
    <w:rsid w:val="00246C26"/>
    <w:rsid w:val="00294639"/>
    <w:rsid w:val="00305DE7"/>
    <w:rsid w:val="003B7445"/>
    <w:rsid w:val="0044377C"/>
    <w:rsid w:val="004C5BC7"/>
    <w:rsid w:val="004D243D"/>
    <w:rsid w:val="005174AC"/>
    <w:rsid w:val="005F3D02"/>
    <w:rsid w:val="00A927FA"/>
    <w:rsid w:val="00AA669A"/>
    <w:rsid w:val="00AD69BA"/>
    <w:rsid w:val="00B11DB5"/>
    <w:rsid w:val="00B4734A"/>
    <w:rsid w:val="00B53DB5"/>
    <w:rsid w:val="00C00418"/>
    <w:rsid w:val="00C3340B"/>
    <w:rsid w:val="00C72D13"/>
    <w:rsid w:val="00C86376"/>
    <w:rsid w:val="00DD190C"/>
    <w:rsid w:val="00E82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A2A7D"/>
  <w15:chartTrackingRefBased/>
  <w15:docId w15:val="{AF4668E0-A24E-8942-BCEB-E8E1DEC7E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40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44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vivoRespondent">
    <w:name w:val="Nvivo Respondent"/>
    <w:basedOn w:val="Heading1"/>
    <w:qFormat/>
    <w:rsid w:val="003B7445"/>
    <w:pPr>
      <w:spacing w:line="276" w:lineRule="auto"/>
    </w:pPr>
    <w:rPr>
      <w:b/>
      <w:sz w:val="24"/>
      <w:szCs w:val="24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3B74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3340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Francine</dc:creator>
  <cp:keywords/>
  <dc:description/>
  <cp:lastModifiedBy>Gage, Anastasia J</cp:lastModifiedBy>
  <cp:revision>3</cp:revision>
  <dcterms:created xsi:type="dcterms:W3CDTF">2021-06-03T03:07:00Z</dcterms:created>
  <dcterms:modified xsi:type="dcterms:W3CDTF">2021-06-24T14:51:00Z</dcterms:modified>
</cp:coreProperties>
</file>